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Legend: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1"/>
          <w:szCs w:val="21"/>
        </w:rPr>
        <w:t>ir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CHO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RNA-pulldow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obe sequenc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bookmarkEnd w:id="0"/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tbl>
      <w:tblPr>
        <w:tblStyle w:val="10"/>
        <w:tblW w:w="10049" w:type="dxa"/>
        <w:tblInd w:w="-124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590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</w:rPr>
              <w:t>Name</w:t>
            </w:r>
          </w:p>
        </w:tc>
        <w:tc>
          <w:tcPr>
            <w:tcW w:w="590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op w:val="single" w:color="7E7E7E" w:themeColor="text1" w:themeTint="80" w:sz="4" w:space="0"/>
              <w:bottom w:val="nil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r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CHO2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RNA-pulldown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probe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-Positive</w:t>
            </w:r>
          </w:p>
        </w:tc>
        <w:tc>
          <w:tcPr>
            <w:tcW w:w="5908" w:type="dxa"/>
            <w:tcBorders>
              <w:top w:val="single" w:color="7E7E7E" w:themeColor="text1" w:themeTint="80" w:sz="4" w:space="0"/>
              <w:bottom w:val="nil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’-GACCCCGTGACACACCTGAACACA-3’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1" w:type="dxa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circFCHO2 RNA-pulldown probe-Negative</w:t>
            </w:r>
          </w:p>
        </w:tc>
        <w:tc>
          <w:tcPr>
            <w:tcW w:w="5908" w:type="dxa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’-GCTTGTGTTCAGGTGTGTCACGGG-3’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jN2E0NDk3ZTNkZjU2ZWYwM2ZiNzVhMjgzNTM3NzIifQ=="/>
    <w:docVar w:name="Total_Editing_Time" w:val="10"/>
  </w:docVars>
  <w:rsids>
    <w:rsidRoot w:val="00843144"/>
    <w:rsid w:val="000165C5"/>
    <w:rsid w:val="0022788B"/>
    <w:rsid w:val="00370F71"/>
    <w:rsid w:val="006319BE"/>
    <w:rsid w:val="007B518A"/>
    <w:rsid w:val="0081452F"/>
    <w:rsid w:val="00843144"/>
    <w:rsid w:val="00A62DF4"/>
    <w:rsid w:val="00C700B9"/>
    <w:rsid w:val="00E93149"/>
    <w:rsid w:val="00FA40D0"/>
    <w:rsid w:val="030741A6"/>
    <w:rsid w:val="17914698"/>
    <w:rsid w:val="2DF238E4"/>
    <w:rsid w:val="383E2832"/>
    <w:rsid w:val="3C52457C"/>
    <w:rsid w:val="51400E43"/>
    <w:rsid w:val="67B90FC7"/>
    <w:rsid w:val="6A2D5426"/>
    <w:rsid w:val="7A0A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2"/>
    <w:qFormat/>
    <w:uiPriority w:val="99"/>
    <w:rPr>
      <w:sz w:val="18"/>
      <w:szCs w:val="18"/>
    </w:rPr>
  </w:style>
  <w:style w:type="table" w:customStyle="1" w:styleId="9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0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</Words>
  <Characters>205</Characters>
  <Lines>2</Lines>
  <Paragraphs>1</Paragraphs>
  <TotalTime>0</TotalTime>
  <ScaleCrop>false</ScaleCrop>
  <LinksUpToDate>false</LinksUpToDate>
  <CharactersWithSpaces>2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7:35:00Z</dcterms:created>
  <dc:creator>张 鹏飞</dc:creator>
  <cp:lastModifiedBy>DoubleYoung</cp:lastModifiedBy>
  <dcterms:modified xsi:type="dcterms:W3CDTF">2023-07-20T16:23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CD2B19090F24B64A4F54E78A4BB48AD_12</vt:lpwstr>
  </property>
</Properties>
</file>